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07A75" w14:textId="77777777" w:rsidR="00F703A7" w:rsidRPr="002B0FB9" w:rsidRDefault="00F703A7" w:rsidP="00F703A7">
      <w:pPr>
        <w:jc w:val="center"/>
        <w:rPr>
          <w:rFonts w:ascii="Times New Roman" w:hAnsi="Times New Roman" w:cs="Times New Roman"/>
          <w:b/>
          <w:bCs/>
        </w:rPr>
      </w:pPr>
      <w:r w:rsidRPr="002B0FB9">
        <w:rPr>
          <w:rFonts w:ascii="Times New Roman" w:eastAsia="Garamond" w:hAnsi="Times New Roman" w:cs="Times New Roman"/>
          <w:b/>
          <w:bCs/>
        </w:rPr>
        <w:t>Supplementary Material A</w:t>
      </w:r>
    </w:p>
    <w:tbl>
      <w:tblPr>
        <w:tblStyle w:val="TableGrid"/>
        <w:tblW w:w="10759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5299"/>
        <w:gridCol w:w="5460"/>
      </w:tblGrid>
      <w:tr w:rsidR="00F703A7" w:rsidRPr="002B0FB9" w14:paraId="260C269B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96D8E9" w14:textId="77777777" w:rsidR="00F703A7" w:rsidRPr="002B0FB9" w:rsidRDefault="00F703A7" w:rsidP="001E5006">
            <w:pPr>
              <w:jc w:val="center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RISE Nutrition Rehabilitation Pathway Behavioral Health Home Hospital Plan</w:t>
            </w:r>
          </w:p>
        </w:tc>
      </w:tr>
      <w:tr w:rsidR="00F703A7" w:rsidRPr="002B0FB9" w14:paraId="024ACE2A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B31D87C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Meal Guidelines </w:t>
            </w:r>
          </w:p>
        </w:tc>
      </w:tr>
      <w:tr w:rsidR="00F703A7" w:rsidRPr="002B0FB9" w14:paraId="7C2ED960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3CED1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Caregivers</w:t>
            </w:r>
            <w:r>
              <w:rPr>
                <w:rFonts w:ascii="Times New Roman" w:eastAsia="Garamond" w:hAnsi="Times New Roman" w:cs="Times New Roman"/>
                <w:b/>
                <w:bCs/>
              </w:rPr>
              <w:t xml:space="preserve"> are responsible for</w:t>
            </w:r>
            <w:r w:rsidRPr="002B0FB9">
              <w:rPr>
                <w:rFonts w:ascii="Times New Roman" w:eastAsia="Garamond" w:hAnsi="Times New Roman" w:cs="Times New Roman"/>
                <w:b/>
                <w:bCs/>
              </w:rPr>
              <w:t>:</w:t>
            </w:r>
          </w:p>
          <w:p w14:paraId="7AB1EC2F" w14:textId="77777777" w:rsidR="00F703A7" w:rsidRPr="002B0FB9" w:rsidRDefault="00F703A7" w:rsidP="00F703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Grocery shopping</w:t>
            </w:r>
            <w:r>
              <w:rPr>
                <w:rFonts w:ascii="Times New Roman" w:eastAsia="Garamond" w:hAnsi="Times New Roman" w:cs="Times New Roman"/>
              </w:rPr>
              <w:t xml:space="preserve"> </w:t>
            </w:r>
          </w:p>
          <w:p w14:paraId="16BECA1E" w14:textId="77777777" w:rsidR="00F703A7" w:rsidRPr="002B0FB9" w:rsidRDefault="00F703A7" w:rsidP="00F703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Menu planning</w:t>
            </w:r>
          </w:p>
          <w:p w14:paraId="305C9F9D" w14:textId="77777777" w:rsidR="00F703A7" w:rsidRPr="002B0FB9" w:rsidRDefault="00F703A7" w:rsidP="00F703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Preparation of all meals and snacks</w:t>
            </w:r>
          </w:p>
          <w:p w14:paraId="6C642525" w14:textId="77777777" w:rsidR="00F703A7" w:rsidRPr="002B0FB9" w:rsidRDefault="00F703A7" w:rsidP="00F703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Supervision of all meals, snacks and rest periods</w:t>
            </w:r>
          </w:p>
          <w:p w14:paraId="58F1F7D9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 </w:t>
            </w:r>
          </w:p>
          <w:tbl>
            <w:tblPr>
              <w:tblW w:w="10727" w:type="dxa"/>
              <w:tblLayout w:type="fixed"/>
              <w:tblLook w:val="06A0" w:firstRow="1" w:lastRow="0" w:firstColumn="1" w:lastColumn="0" w:noHBand="1" w:noVBand="1"/>
            </w:tblPr>
            <w:tblGrid>
              <w:gridCol w:w="10727"/>
            </w:tblGrid>
            <w:tr w:rsidR="00F703A7" w:rsidRPr="002B0FB9" w14:paraId="5AA3CF31" w14:textId="77777777" w:rsidTr="001E5006">
              <w:trPr>
                <w:trHeight w:val="1403"/>
              </w:trPr>
              <w:tc>
                <w:tcPr>
                  <w:tcW w:w="10727" w:type="dxa"/>
                  <w:tcBorders>
                    <w:top w:val="nil"/>
                    <w:left w:val="nil"/>
                    <w:bottom w:val="nil"/>
                  </w:tcBorders>
                  <w:tcMar>
                    <w:left w:w="108" w:type="dxa"/>
                    <w:right w:w="108" w:type="dxa"/>
                  </w:tcMar>
                </w:tcPr>
                <w:p w14:paraId="55BE1FF7" w14:textId="77777777" w:rsidR="00F703A7" w:rsidRPr="002B0FB9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  <w:u w:val="single"/>
                    </w:rPr>
                    <w:t>Timing: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30 minutes for </w:t>
                  </w:r>
                  <w:r>
                    <w:rPr>
                      <w:rFonts w:ascii="Times New Roman" w:eastAsia="Garamond" w:hAnsi="Times New Roman" w:cs="Times New Roman"/>
                    </w:rPr>
                    <w:t>m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eals, 15 minutes fo</w:t>
                  </w:r>
                  <w:r>
                    <w:rPr>
                      <w:rFonts w:ascii="Times New Roman" w:eastAsia="Garamond" w:hAnsi="Times New Roman" w:cs="Times New Roman"/>
                    </w:rPr>
                    <w:t>r s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nacks, 15 minutes to supplement </w:t>
                  </w:r>
                </w:p>
                <w:p w14:paraId="79DD224A" w14:textId="77777777" w:rsidR="00F703A7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  <w:u w:val="single"/>
                    </w:rPr>
                    <w:t>Rest Period: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Required physical rest for 1 hour after meals and 30 minutes after snacks. </w:t>
                  </w:r>
                </w:p>
                <w:p w14:paraId="33796FBD" w14:textId="77777777" w:rsidR="00F703A7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No bathroom use permitted during this time unless direct supervision is provided</w:t>
                  </w:r>
                  <w:r>
                    <w:rPr>
                      <w:rFonts w:ascii="Times New Roman" w:eastAsia="Garamond" w:hAnsi="Times New Roman" w:cs="Times New Roman"/>
                    </w:rPr>
                    <w:t>.</w:t>
                  </w:r>
                </w:p>
                <w:p w14:paraId="54C06D11" w14:textId="77777777" w:rsidR="00F703A7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</w:t>
                  </w:r>
                </w:p>
                <w:p w14:paraId="752502FC" w14:textId="77777777" w:rsidR="00F703A7" w:rsidRPr="002B0FB9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Follow meal and snack schedule 7 days/week</w:t>
                  </w:r>
                  <w:r>
                    <w:rPr>
                      <w:rFonts w:ascii="Times New Roman" w:eastAsia="Garamond" w:hAnsi="Times New Roman" w:cs="Times New Roman"/>
                    </w:rPr>
                    <w:t>.</w:t>
                  </w:r>
                </w:p>
                <w:p w14:paraId="27F06746" w14:textId="77777777" w:rsidR="00F703A7" w:rsidRPr="002B0FB9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</w:t>
                  </w:r>
                </w:p>
                <w:p w14:paraId="4CB6A74B" w14:textId="77777777" w:rsidR="00F703A7" w:rsidRPr="002B0FB9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  <w:b/>
                      <w:bCs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  <w:b/>
                      <w:bCs/>
                    </w:rPr>
                    <w:t xml:space="preserve">Child/Teen: </w:t>
                  </w:r>
                </w:p>
                <w:p w14:paraId="163CD14C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6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Complete 100% of meals, snacks, and supplement (if needed) </w:t>
                  </w:r>
                </w:p>
                <w:p w14:paraId="36361D69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6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No negotiation about food choices or amounts </w:t>
                  </w:r>
                </w:p>
                <w:p w14:paraId="551325F3" w14:textId="77777777" w:rsidR="00F703A7" w:rsidRPr="002B0FB9" w:rsidRDefault="00F703A7" w:rsidP="001E5006">
                  <w:p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</w:t>
                  </w:r>
                </w:p>
              </w:tc>
            </w:tr>
          </w:tbl>
          <w:p w14:paraId="59506490" w14:textId="77777777" w:rsidR="00F703A7" w:rsidRPr="002B0FB9" w:rsidRDefault="00F703A7" w:rsidP="001E5006">
            <w:pPr>
              <w:rPr>
                <w:rFonts w:ascii="Times New Roman" w:hAnsi="Times New Roman" w:cs="Times New Roman"/>
              </w:rPr>
            </w:pPr>
          </w:p>
        </w:tc>
      </w:tr>
      <w:tr w:rsidR="00F703A7" w:rsidRPr="002B0FB9" w14:paraId="033F029B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563BC0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Physical Activity Guidelines</w:t>
            </w:r>
          </w:p>
        </w:tc>
      </w:tr>
      <w:tr w:rsidR="00F703A7" w:rsidRPr="002B0FB9" w14:paraId="2FD89A9E" w14:textId="77777777" w:rsidTr="001E5006">
        <w:trPr>
          <w:trHeight w:val="195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tbl>
            <w:tblPr>
              <w:tblW w:w="10557" w:type="dxa"/>
              <w:tblLayout w:type="fixed"/>
              <w:tblLook w:val="06A0" w:firstRow="1" w:lastRow="0" w:firstColumn="1" w:lastColumn="0" w:noHBand="1" w:noVBand="1"/>
            </w:tblPr>
            <w:tblGrid>
              <w:gridCol w:w="10557"/>
            </w:tblGrid>
            <w:tr w:rsidR="00F703A7" w:rsidRPr="002B0FB9" w14:paraId="2AB65A2F" w14:textId="77777777" w:rsidTr="001E5006">
              <w:trPr>
                <w:trHeight w:val="1530"/>
              </w:trPr>
              <w:tc>
                <w:tcPr>
                  <w:tcW w:w="10557" w:type="dxa"/>
                  <w:tcBorders>
                    <w:top w:val="nil"/>
                    <w:left w:val="nil"/>
                    <w:bottom w:val="nil"/>
                  </w:tcBorders>
                  <w:tcMar>
                    <w:left w:w="108" w:type="dxa"/>
                    <w:right w:w="108" w:type="dxa"/>
                  </w:tcMar>
                </w:tcPr>
                <w:p w14:paraId="23539D39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Only light activity within the home is permitted </w:t>
                  </w:r>
                </w:p>
                <w:p w14:paraId="59C34DED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No exercise or sports activity is permitted </w:t>
                  </w:r>
                </w:p>
                <w:p w14:paraId="3491731C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Remain in common living area during the day </w:t>
                  </w:r>
                </w:p>
                <w:p w14:paraId="4AF9D63C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Bedroom is for sleeping only </w:t>
                  </w:r>
                </w:p>
                <w:p w14:paraId="6D9C8633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Bathroom should be used only before eating </w:t>
                  </w:r>
                </w:p>
                <w:p w14:paraId="28D53A88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Showers only in the AM before eating, no longer than 10 minutes </w:t>
                  </w:r>
                </w:p>
                <w:p w14:paraId="17332B61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Completing schoolwork is acceptable if it does not interfere with eating </w:t>
                  </w:r>
                </w:p>
                <w:p w14:paraId="2113F604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Return to school requires approval from medical and other treatment provider(s) </w:t>
                  </w:r>
                </w:p>
                <w:p w14:paraId="15D1BFC3" w14:textId="77777777" w:rsidR="00F703A7" w:rsidRPr="00D45918" w:rsidRDefault="00F703A7" w:rsidP="001E5006">
                  <w:pPr>
                    <w:spacing w:after="0"/>
                    <w:ind w:left="360"/>
                    <w:rPr>
                      <w:rFonts w:ascii="Times New Roman" w:eastAsia="Garamond" w:hAnsi="Times New Roman" w:cs="Times New Roman"/>
                    </w:rPr>
                  </w:pPr>
                </w:p>
              </w:tc>
            </w:tr>
          </w:tbl>
          <w:p w14:paraId="30AE7559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</w:rPr>
            </w:pPr>
          </w:p>
        </w:tc>
      </w:tr>
      <w:tr w:rsidR="00F703A7" w:rsidRPr="002B0FB9" w14:paraId="465CC46D" w14:textId="77777777" w:rsidTr="001E5006">
        <w:trPr>
          <w:trHeight w:val="300"/>
        </w:trPr>
        <w:tc>
          <w:tcPr>
            <w:tcW w:w="5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B07D96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Things to Do:</w:t>
            </w:r>
          </w:p>
        </w:tc>
        <w:tc>
          <w:tcPr>
            <w:tcW w:w="5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4CEA355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Things NOT to Do:</w:t>
            </w:r>
          </w:p>
        </w:tc>
      </w:tr>
      <w:tr w:rsidR="00F703A7" w:rsidRPr="002B0FB9" w14:paraId="5919BCB9" w14:textId="77777777" w:rsidTr="001E5006">
        <w:trPr>
          <w:trHeight w:val="300"/>
        </w:trPr>
        <w:tc>
          <w:tcPr>
            <w:tcW w:w="5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86D8D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Follow up with medical provider as recommended </w:t>
            </w:r>
          </w:p>
          <w:p w14:paraId="42BF9FE7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Follow up with behavioral health provider as recommended </w:t>
            </w:r>
          </w:p>
          <w:p w14:paraId="4C662720" w14:textId="77777777" w:rsidR="00F703A7" w:rsidRPr="002F57C1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Follow up with dietitian as recommended </w:t>
            </w:r>
          </w:p>
        </w:tc>
        <w:tc>
          <w:tcPr>
            <w:tcW w:w="5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5250"/>
            </w:tblGrid>
            <w:tr w:rsidR="00F703A7" w:rsidRPr="002B0FB9" w14:paraId="4211EA67" w14:textId="77777777" w:rsidTr="001E5006">
              <w:trPr>
                <w:trHeight w:val="690"/>
              </w:trPr>
              <w:tc>
                <w:tcPr>
                  <w:tcW w:w="52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8" w:type="dxa"/>
                    <w:right w:w="108" w:type="dxa"/>
                  </w:tcMar>
                </w:tcPr>
                <w:p w14:paraId="05F7D809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Avoid diet food, caffeine, chewing gum</w:t>
                  </w:r>
                  <w:r>
                    <w:rPr>
                      <w:rFonts w:ascii="Times New Roman" w:eastAsia="Garamond" w:hAnsi="Times New Roman" w:cs="Times New Roman"/>
                    </w:rPr>
                    <w:t>.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 </w:t>
                  </w:r>
                </w:p>
                <w:p w14:paraId="102789D8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Use of weight scales is not permitted</w:t>
                  </w:r>
                  <w:r>
                    <w:rPr>
                      <w:rFonts w:ascii="Times New Roman" w:eastAsia="Garamond" w:hAnsi="Times New Roman" w:cs="Times New Roman"/>
                    </w:rPr>
                    <w:t>. A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ll scales should be removed or hidden</w:t>
                  </w:r>
                  <w:r>
                    <w:rPr>
                      <w:rFonts w:ascii="Times New Roman" w:eastAsia="Garamond" w:hAnsi="Times New Roman" w:cs="Times New Roman"/>
                    </w:rPr>
                    <w:t>.</w:t>
                  </w:r>
                </w:p>
                <w:p w14:paraId="57DFDC43" w14:textId="77777777" w:rsidR="00F703A7" w:rsidRPr="002F57C1" w:rsidRDefault="00F703A7" w:rsidP="00F703A7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Access to </w:t>
                  </w:r>
                  <w:r>
                    <w:rPr>
                      <w:rFonts w:ascii="Times New Roman" w:eastAsia="Garamond" w:hAnsi="Times New Roman" w:cs="Times New Roman"/>
                    </w:rPr>
                    <w:t>w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ebsites/</w:t>
                  </w:r>
                  <w:r>
                    <w:rPr>
                      <w:rFonts w:ascii="Times New Roman" w:eastAsia="Garamond" w:hAnsi="Times New Roman" w:cs="Times New Roman"/>
                    </w:rPr>
                    <w:t>t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elevision</w:t>
                  </w:r>
                  <w:r>
                    <w:rPr>
                      <w:rFonts w:ascii="Times New Roman" w:eastAsia="Garamond" w:hAnsi="Times New Roman" w:cs="Times New Roman"/>
                    </w:rPr>
                    <w:t xml:space="preserve"> s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hows/</w:t>
                  </w:r>
                  <w:r>
                    <w:rPr>
                      <w:rFonts w:ascii="Times New Roman" w:eastAsia="Garamond" w:hAnsi="Times New Roman" w:cs="Times New Roman"/>
                    </w:rPr>
                    <w:t>m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>ovies/</w:t>
                  </w:r>
                  <w:r>
                    <w:rPr>
                      <w:rFonts w:ascii="Times New Roman" w:eastAsia="Garamond" w:hAnsi="Times New Roman" w:cs="Times New Roman"/>
                    </w:rPr>
                    <w:t>s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ocial </w:t>
                  </w:r>
                  <w:r>
                    <w:rPr>
                      <w:rFonts w:ascii="Times New Roman" w:eastAsia="Garamond" w:hAnsi="Times New Roman" w:cs="Times New Roman"/>
                    </w:rPr>
                    <w:t>m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edia focused on food, cooking, weight, or shape is not allowed </w:t>
                  </w:r>
                </w:p>
              </w:tc>
            </w:tr>
          </w:tbl>
          <w:p w14:paraId="445A591E" w14:textId="77777777" w:rsidR="00F703A7" w:rsidRPr="002B0FB9" w:rsidRDefault="00F703A7" w:rsidP="001E5006">
            <w:pPr>
              <w:rPr>
                <w:rFonts w:ascii="Times New Roman" w:hAnsi="Times New Roman" w:cs="Times New Roman"/>
              </w:rPr>
            </w:pPr>
          </w:p>
        </w:tc>
      </w:tr>
      <w:tr w:rsidR="00F703A7" w:rsidRPr="002B0FB9" w14:paraId="38483967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B69E377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Behavior Guidelines</w:t>
            </w:r>
          </w:p>
        </w:tc>
      </w:tr>
      <w:tr w:rsidR="00F703A7" w:rsidRPr="002B0FB9" w14:paraId="15AC8836" w14:textId="77777777" w:rsidTr="001E5006">
        <w:trPr>
          <w:trHeight w:val="300"/>
        </w:trPr>
        <w:tc>
          <w:tcPr>
            <w:tcW w:w="5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EF0D8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lastRenderedPageBreak/>
              <w:t>Meals and Snacks:</w:t>
            </w:r>
          </w:p>
          <w:p w14:paraId="2EFA72CD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No negotiating meals or snacks</w:t>
            </w:r>
          </w:p>
          <w:p w14:paraId="5912DE44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No conversations about calories, weight or other numbers</w:t>
            </w:r>
          </w:p>
          <w:p w14:paraId="43E5AE98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No comments about food or appearance</w:t>
            </w:r>
          </w:p>
          <w:p w14:paraId="5D67D987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Use encouraging statements (“I love you,” “I know you can do this,” “I believe in you”)</w:t>
            </w:r>
          </w:p>
          <w:p w14:paraId="741107DA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Keep conversations low stress and positive </w:t>
            </w:r>
          </w:p>
          <w:p w14:paraId="4C67210B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Encourage mechanical eating when needed</w:t>
            </w:r>
          </w:p>
          <w:p w14:paraId="2B6B7DBC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Redirect unwanted behavior with brief matter-of-fact statements (“I would like you to stop cutting your food so small,” “Let’s take bigger bites”)</w:t>
            </w:r>
          </w:p>
          <w:p w14:paraId="55C36DDC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Provide occasional reminders about timing </w:t>
            </w:r>
          </w:p>
          <w:p w14:paraId="455A8596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39E37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If child/teen refuses to eat or engages in eating disorder behaviors (such as exercise, vomiting, hiding food), consider the following possible consequences:</w:t>
            </w:r>
          </w:p>
          <w:p w14:paraId="37996BD6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Consider removing physical activity. If your child is not eating, they need to conserve energy.</w:t>
            </w:r>
          </w:p>
          <w:p w14:paraId="13CAD201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Consider removing sources of stress such as:</w:t>
            </w:r>
          </w:p>
          <w:p w14:paraId="66E71AFF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Cell phone </w:t>
            </w:r>
          </w:p>
          <w:p w14:paraId="4B03900A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Computer </w:t>
            </w:r>
          </w:p>
          <w:p w14:paraId="62B99C95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Social visits </w:t>
            </w:r>
          </w:p>
          <w:p w14:paraId="05B8EEE0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School </w:t>
            </w:r>
          </w:p>
          <w:p w14:paraId="22B0CCB0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Television</w:t>
            </w:r>
          </w:p>
          <w:p w14:paraId="73A93016" w14:textId="77777777" w:rsidR="00F703A7" w:rsidRPr="002B0FB9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Social Media </w:t>
            </w:r>
          </w:p>
          <w:p w14:paraId="3CA6A604" w14:textId="77777777" w:rsidR="00F703A7" w:rsidRPr="002F57C1" w:rsidRDefault="00F703A7" w:rsidP="00F703A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Other: </w:t>
            </w:r>
          </w:p>
          <w:p w14:paraId="603BC231" w14:textId="77777777" w:rsidR="00F703A7" w:rsidRPr="002B0FB9" w:rsidRDefault="00F703A7" w:rsidP="00F70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>Increase supervision by:</w:t>
            </w:r>
          </w:p>
          <w:p w14:paraId="6F95AA5D" w14:textId="77777777" w:rsidR="00F703A7" w:rsidRPr="002B0FB9" w:rsidRDefault="00F703A7" w:rsidP="00F703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Keeping the bathroom door open </w:t>
            </w:r>
          </w:p>
          <w:p w14:paraId="5BB5A672" w14:textId="77777777" w:rsidR="00F703A7" w:rsidRPr="002B0FB9" w:rsidRDefault="00F703A7" w:rsidP="00F703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Sleeping in the same room </w:t>
            </w:r>
          </w:p>
          <w:p w14:paraId="62BF5C92" w14:textId="77777777" w:rsidR="00F703A7" w:rsidRPr="002B0FB9" w:rsidRDefault="00F703A7" w:rsidP="00F703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260"/>
              <w:rPr>
                <w:rFonts w:ascii="Times New Roman" w:eastAsia="Garamond" w:hAnsi="Times New Roman" w:cs="Times New Roman"/>
              </w:rPr>
            </w:pPr>
            <w:r w:rsidRPr="002B0FB9">
              <w:rPr>
                <w:rFonts w:ascii="Times New Roman" w:eastAsia="Garamond" w:hAnsi="Times New Roman" w:cs="Times New Roman"/>
              </w:rPr>
              <w:t xml:space="preserve">No alone time permitted </w:t>
            </w:r>
          </w:p>
          <w:p w14:paraId="624F423A" w14:textId="77777777" w:rsidR="00F703A7" w:rsidRPr="002B0FB9" w:rsidRDefault="00F703A7" w:rsidP="001E5006">
            <w:pPr>
              <w:jc w:val="both"/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 </w:t>
            </w:r>
          </w:p>
        </w:tc>
      </w:tr>
      <w:tr w:rsidR="00F703A7" w:rsidRPr="002B0FB9" w14:paraId="138AA513" w14:textId="77777777" w:rsidTr="001E5006">
        <w:trPr>
          <w:trHeight w:val="300"/>
        </w:trPr>
        <w:tc>
          <w:tcPr>
            <w:tcW w:w="5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6F22AA1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Reminders about Effective Behavior Change </w:t>
            </w:r>
          </w:p>
        </w:tc>
        <w:tc>
          <w:tcPr>
            <w:tcW w:w="5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35A2001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 </w:t>
            </w:r>
          </w:p>
        </w:tc>
      </w:tr>
      <w:tr w:rsidR="00F703A7" w:rsidRPr="002B0FB9" w14:paraId="3579F591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EB9428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Positive </w:t>
            </w:r>
            <w:r>
              <w:rPr>
                <w:rFonts w:ascii="Times New Roman" w:eastAsia="Garamond" w:hAnsi="Times New Roman" w:cs="Times New Roman"/>
                <w:b/>
                <w:bCs/>
              </w:rPr>
              <w:t>r</w:t>
            </w: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einforcement </w:t>
            </w:r>
            <w:r>
              <w:rPr>
                <w:rFonts w:ascii="Times New Roman" w:eastAsia="Garamond" w:hAnsi="Times New Roman" w:cs="Times New Roman"/>
                <w:b/>
                <w:bCs/>
              </w:rPr>
              <w:t xml:space="preserve">strategies </w:t>
            </w:r>
            <w:r w:rsidRPr="002B0FB9">
              <w:rPr>
                <w:rFonts w:ascii="Times New Roman" w:eastAsia="Garamond" w:hAnsi="Times New Roman" w:cs="Times New Roman"/>
                <w:b/>
                <w:bCs/>
              </w:rPr>
              <w:t>to increase wanted behaviors:</w:t>
            </w: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10477"/>
            </w:tblGrid>
            <w:tr w:rsidR="00F703A7" w:rsidRPr="002B0FB9" w14:paraId="5D0FBDFC" w14:textId="77777777" w:rsidTr="001E5006">
              <w:trPr>
                <w:trHeight w:val="1225"/>
              </w:trPr>
              <w:tc>
                <w:tcPr>
                  <w:tcW w:w="1047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8" w:type="dxa"/>
                    <w:right w:w="108" w:type="dxa"/>
                  </w:tcMar>
                </w:tcPr>
                <w:p w14:paraId="109F9C99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Praise </w:t>
                  </w:r>
                </w:p>
                <w:p w14:paraId="564759CB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Motivating </w:t>
                  </w:r>
                  <w:r>
                    <w:rPr>
                      <w:rFonts w:ascii="Times New Roman" w:eastAsia="Garamond" w:hAnsi="Times New Roman" w:cs="Times New Roman"/>
                    </w:rPr>
                    <w:t>r</w:t>
                  </w: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ewards (such as: visits with friends, screen time) </w:t>
                  </w:r>
                </w:p>
                <w:p w14:paraId="0A4CB424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“First ________, then _________.” </w:t>
                  </w:r>
                </w:p>
                <w:p w14:paraId="3BA77211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 xml:space="preserve">Make sure the size of the reward fits the size of the good behavior </w:t>
                  </w:r>
                </w:p>
                <w:p w14:paraId="21CFB75E" w14:textId="77777777" w:rsidR="00F703A7" w:rsidRPr="002B0FB9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Natural and logical consequences help your child to make better decisions</w:t>
                  </w:r>
                </w:p>
                <w:p w14:paraId="38BA45AD" w14:textId="77777777" w:rsidR="00F703A7" w:rsidRPr="002F57C1" w:rsidRDefault="00F703A7" w:rsidP="00F703A7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eastAsia="Garamond" w:hAnsi="Times New Roman" w:cs="Times New Roman"/>
                    </w:rPr>
                  </w:pPr>
                  <w:r w:rsidRPr="002B0FB9">
                    <w:rPr>
                      <w:rFonts w:ascii="Times New Roman" w:eastAsia="Garamond" w:hAnsi="Times New Roman" w:cs="Times New Roman"/>
                    </w:rPr>
                    <w:t>Remember to work together with other caregivers</w:t>
                  </w:r>
                </w:p>
              </w:tc>
            </w:tr>
          </w:tbl>
          <w:p w14:paraId="3FF858F8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 </w:t>
            </w:r>
          </w:p>
        </w:tc>
      </w:tr>
      <w:tr w:rsidR="00F703A7" w:rsidRPr="002B0FB9" w14:paraId="668AA5D1" w14:textId="77777777" w:rsidTr="001E5006">
        <w:trPr>
          <w:trHeight w:val="30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2CE7C7E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Healthy Coping Strategies that I </w:t>
            </w:r>
            <w:r>
              <w:rPr>
                <w:rFonts w:ascii="Times New Roman" w:eastAsia="Garamond" w:hAnsi="Times New Roman" w:cs="Times New Roman"/>
                <w:b/>
                <w:bCs/>
              </w:rPr>
              <w:t>W</w:t>
            </w:r>
            <w:r w:rsidRPr="002B0FB9">
              <w:rPr>
                <w:rFonts w:ascii="Times New Roman" w:eastAsia="Garamond" w:hAnsi="Times New Roman" w:cs="Times New Roman"/>
                <w:b/>
                <w:bCs/>
              </w:rPr>
              <w:t xml:space="preserve">ill Role Model </w:t>
            </w:r>
          </w:p>
        </w:tc>
      </w:tr>
      <w:tr w:rsidR="00F703A7" w:rsidRPr="002B0FB9" w14:paraId="269B4618" w14:textId="77777777" w:rsidTr="001E5006">
        <w:trPr>
          <w:trHeight w:val="60"/>
        </w:trPr>
        <w:tc>
          <w:tcPr>
            <w:tcW w:w="107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83E08" w14:textId="77777777" w:rsidR="00F703A7" w:rsidRPr="002B0FB9" w:rsidRDefault="00F703A7" w:rsidP="001E5006">
            <w:pPr>
              <w:rPr>
                <w:rFonts w:ascii="Times New Roman" w:eastAsia="Garamond" w:hAnsi="Times New Roman" w:cs="Times New Roman"/>
                <w:b/>
                <w:bCs/>
              </w:rPr>
            </w:pPr>
            <w:r w:rsidRPr="002B0FB9">
              <w:rPr>
                <w:rFonts w:ascii="Times New Roman" w:eastAsia="Garamond" w:hAnsi="Times New Roman" w:cs="Times New Roman"/>
                <w:b/>
                <w:bCs/>
              </w:rPr>
              <w:t>Possible suggestions:</w:t>
            </w:r>
          </w:p>
          <w:p w14:paraId="0740A375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 xml:space="preserve">Take a break when I am feeling angry or upset </w:t>
            </w:r>
          </w:p>
          <w:p w14:paraId="55CB7E5E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 xml:space="preserve">Name my feelings out loud (“I feel ___”) </w:t>
            </w:r>
          </w:p>
          <w:p w14:paraId="7ABBC532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 xml:space="preserve">Communicate my needs (“I need _____”) </w:t>
            </w:r>
          </w:p>
          <w:p w14:paraId="10890255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 xml:space="preserve">Self-soothe using my senses </w:t>
            </w:r>
          </w:p>
          <w:p w14:paraId="732B3165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 xml:space="preserve">Be willing to ask for help when I need it </w:t>
            </w:r>
          </w:p>
          <w:p w14:paraId="5B12EA93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Take care of my own feelings and needs</w:t>
            </w:r>
          </w:p>
          <w:p w14:paraId="7FBDDF0B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Apologize when I do something wrong</w:t>
            </w:r>
          </w:p>
          <w:p w14:paraId="32229A70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Positive affirmations or mantras (“I can do this”)</w:t>
            </w:r>
          </w:p>
          <w:p w14:paraId="748B94D3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Use “I” statements instead of “</w:t>
            </w:r>
            <w:proofErr w:type="gramStart"/>
            <w:r w:rsidRPr="002F57C1">
              <w:rPr>
                <w:rFonts w:ascii="Times New Roman" w:eastAsia="Garamond" w:hAnsi="Times New Roman" w:cs="Times New Roman"/>
              </w:rPr>
              <w:t>you</w:t>
            </w:r>
            <w:proofErr w:type="gramEnd"/>
            <w:r w:rsidRPr="002F57C1">
              <w:rPr>
                <w:rFonts w:ascii="Times New Roman" w:eastAsia="Garamond" w:hAnsi="Times New Roman" w:cs="Times New Roman"/>
              </w:rPr>
              <w:t>” statements</w:t>
            </w:r>
          </w:p>
          <w:p w14:paraId="29D95033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Schedule “me” time</w:t>
            </w:r>
          </w:p>
          <w:p w14:paraId="10E67D96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Be consistent and reliable</w:t>
            </w:r>
          </w:p>
          <w:p w14:paraId="756C9AC9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</w:rPr>
            </w:pPr>
            <w:r w:rsidRPr="002F57C1">
              <w:rPr>
                <w:rFonts w:ascii="Times New Roman" w:eastAsia="Garamond" w:hAnsi="Times New Roman" w:cs="Times New Roman"/>
              </w:rPr>
              <w:t>Practice gratitude</w:t>
            </w:r>
          </w:p>
          <w:p w14:paraId="627B132B" w14:textId="77777777" w:rsidR="00F703A7" w:rsidRPr="002F57C1" w:rsidRDefault="00F703A7" w:rsidP="00F70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Garamond" w:hAnsi="Times New Roman" w:cs="Times New Roman"/>
                <w:b/>
                <w:bCs/>
              </w:rPr>
            </w:pPr>
            <w:r w:rsidRPr="002F57C1">
              <w:rPr>
                <w:rFonts w:ascii="Times New Roman" w:eastAsia="Garamond" w:hAnsi="Times New Roman" w:cs="Times New Roman"/>
              </w:rPr>
              <w:lastRenderedPageBreak/>
              <w:t>Get fresh air and remember to</w:t>
            </w:r>
            <w:r w:rsidRPr="002F57C1">
              <w:rPr>
                <w:rFonts w:ascii="Times New Roman" w:eastAsia="Garamond" w:hAnsi="Times New Roman" w:cs="Times New Roman"/>
                <w:b/>
                <w:bCs/>
              </w:rPr>
              <w:t xml:space="preserve"> BREATHE!</w:t>
            </w:r>
          </w:p>
        </w:tc>
      </w:tr>
    </w:tbl>
    <w:p w14:paraId="1E485396" w14:textId="77777777" w:rsidR="00F703A7" w:rsidRDefault="00F703A7"/>
    <w:sectPr w:rsidR="00F70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84CA"/>
    <w:multiLevelType w:val="hybridMultilevel"/>
    <w:tmpl w:val="F79CE4B6"/>
    <w:lvl w:ilvl="0" w:tplc="B860B42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95C6B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BC8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36D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C0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F4FC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845C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C451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A7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20C55"/>
    <w:multiLevelType w:val="hybridMultilevel"/>
    <w:tmpl w:val="8AC4FE7E"/>
    <w:lvl w:ilvl="0" w:tplc="C818D3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A32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3E78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DCF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2CC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D07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7C7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ACCA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1EF5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8E6F1"/>
    <w:multiLevelType w:val="hybridMultilevel"/>
    <w:tmpl w:val="2E0ABD6A"/>
    <w:lvl w:ilvl="0" w:tplc="1BA293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924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1CD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1A1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5230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4C9A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C20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4025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2205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CE051"/>
    <w:multiLevelType w:val="hybridMultilevel"/>
    <w:tmpl w:val="A572A5FA"/>
    <w:lvl w:ilvl="0" w:tplc="FECEB8B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EFE16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E4D5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1AFC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1E01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F4D6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DC8E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49B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268C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D3CC3"/>
    <w:multiLevelType w:val="hybridMultilevel"/>
    <w:tmpl w:val="73D8A39E"/>
    <w:lvl w:ilvl="0" w:tplc="857C5B9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E5AA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12BF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06F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BE8A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44C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8AA3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048D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DE2D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AA6FBC"/>
    <w:multiLevelType w:val="hybridMultilevel"/>
    <w:tmpl w:val="A3DEF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B0A18D"/>
    <w:multiLevelType w:val="hybridMultilevel"/>
    <w:tmpl w:val="F2FC676E"/>
    <w:lvl w:ilvl="0" w:tplc="7A520F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4940B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0C27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F8AC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6889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CAD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7E8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463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0C1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6F9E9F"/>
    <w:multiLevelType w:val="hybridMultilevel"/>
    <w:tmpl w:val="B54A8CAA"/>
    <w:lvl w:ilvl="0" w:tplc="E9004E7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98E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D68F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0E4F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AC9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BACD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B0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345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B2A1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08975">
    <w:abstractNumId w:val="3"/>
  </w:num>
  <w:num w:numId="2" w16cid:durableId="1053314138">
    <w:abstractNumId w:val="4"/>
  </w:num>
  <w:num w:numId="3" w16cid:durableId="583148462">
    <w:abstractNumId w:val="0"/>
  </w:num>
  <w:num w:numId="4" w16cid:durableId="158665025">
    <w:abstractNumId w:val="7"/>
  </w:num>
  <w:num w:numId="5" w16cid:durableId="1346439010">
    <w:abstractNumId w:val="2"/>
  </w:num>
  <w:num w:numId="6" w16cid:durableId="1082677498">
    <w:abstractNumId w:val="1"/>
  </w:num>
  <w:num w:numId="7" w16cid:durableId="2091194275">
    <w:abstractNumId w:val="6"/>
  </w:num>
  <w:num w:numId="8" w16cid:durableId="12453336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A7"/>
    <w:rsid w:val="008D7C54"/>
    <w:rsid w:val="00F7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1CB2"/>
  <w15:chartTrackingRefBased/>
  <w15:docId w15:val="{954362E2-A3AF-4C3E-B4B5-5F77579B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A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3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703A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amantha</dc:creator>
  <cp:keywords/>
  <dc:description/>
  <cp:lastModifiedBy>Turner, Samantha</cp:lastModifiedBy>
  <cp:revision>1</cp:revision>
  <dcterms:created xsi:type="dcterms:W3CDTF">2025-07-29T19:27:00Z</dcterms:created>
  <dcterms:modified xsi:type="dcterms:W3CDTF">2025-07-29T19:28:00Z</dcterms:modified>
</cp:coreProperties>
</file>